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B5F01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Appendix</w:t>
      </w:r>
    </w:p>
    <w:p w14:paraId="65A8759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 xml:space="preserve">I. Online Gaming Motivation Scale: Revised from </w:t>
      </w:r>
      <w:proofErr w:type="spellStart"/>
      <w:r w:rsidRPr="0004609C">
        <w:rPr>
          <w:rFonts w:ascii="Times New Roman" w:hAnsi="Times New Roman" w:cs="Times New Roman"/>
        </w:rPr>
        <w:t>Hodent</w:t>
      </w:r>
      <w:proofErr w:type="spellEnd"/>
      <w:r w:rsidRPr="0004609C">
        <w:rPr>
          <w:rFonts w:ascii="Times New Roman" w:hAnsi="Times New Roman" w:cs="Times New Roman"/>
        </w:rPr>
        <w:t xml:space="preserve"> (2017)</w:t>
      </w:r>
    </w:p>
    <w:p w14:paraId="0AB30B1A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Implicit motivation and biological drives</w:t>
      </w:r>
    </w:p>
    <w:p w14:paraId="11BDAC9B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. I enjoy assuming the role of a leader in games.</w:t>
      </w:r>
    </w:p>
    <w:p w14:paraId="349366B7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2. I often strive to accomplish challenging tasks or goals in games.</w:t>
      </w:r>
    </w:p>
    <w:p w14:paraId="15D83AFF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3. I tend to form close connections or friendships with other players in games.</w:t>
      </w:r>
    </w:p>
    <w:p w14:paraId="235C0B2D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4. Achieving success in games gives me a strong sense of accomplishment.</w:t>
      </w:r>
    </w:p>
    <w:p w14:paraId="1D257C37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Environmental-shaped motivation and learned drives</w:t>
      </w:r>
    </w:p>
    <w:p w14:paraId="421B0CAB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5. The reward system in games motivates me to repeatedly engage in specific tasks or behaviors.</w:t>
      </w:r>
    </w:p>
    <w:p w14:paraId="22C1C8ED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6. I find games more engaging when the outcomes are uncertain.</w:t>
      </w:r>
    </w:p>
    <w:p w14:paraId="7F45E68A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7. I avoid certain behaviors in games out of fear of in-game penalties.</w:t>
      </w:r>
    </w:p>
    <w:p w14:paraId="37AA300C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8. The rewards in games encourage me to participate more actively.</w:t>
      </w:r>
    </w:p>
    <w:p w14:paraId="17021634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Intrinsic motivation and cognitive needs</w:t>
      </w:r>
    </w:p>
    <w:p w14:paraId="461A7433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9. Completing certain tasks in games enhances my sense of competence.</w:t>
      </w:r>
    </w:p>
    <w:p w14:paraId="7FE8A1EA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0. I feel satisfied when I can autonomously decide my actions in games.</w:t>
      </w:r>
    </w:p>
    <w:p w14:paraId="1A988299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1. When I focus on a particular goal in games, I lose track of time and become fully immersed.</w:t>
      </w:r>
    </w:p>
    <w:p w14:paraId="67D6F355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2. I enjoy challenging my limits in games and mastering specific skills.</w:t>
      </w:r>
    </w:p>
    <w:p w14:paraId="3C41F638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Personality and individual needs</w:t>
      </w:r>
    </w:p>
    <w:p w14:paraId="498FA33A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3. My personality influences my behavior in games.</w:t>
      </w:r>
    </w:p>
    <w:p w14:paraId="2675BC97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4. My personal interests affect the types of games I choose to play.</w:t>
      </w:r>
    </w:p>
    <w:p w14:paraId="0DD0C28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5. My gaming motivations resemble my real-life motivations.</w:t>
      </w:r>
    </w:p>
    <w:p w14:paraId="1CC27395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6. My gaming style reflects my personality traits.</w:t>
      </w:r>
    </w:p>
    <w:p w14:paraId="6AD8CEC1" w14:textId="77777777" w:rsidR="0004609C" w:rsidRPr="0004609C" w:rsidRDefault="0004609C" w:rsidP="0004609C">
      <w:pPr>
        <w:rPr>
          <w:rFonts w:ascii="Times New Roman" w:hAnsi="Times New Roman" w:cs="Times New Roman"/>
        </w:rPr>
      </w:pPr>
    </w:p>
    <w:p w14:paraId="1A80A1B9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II. Imagination scale: Revised from Liang and Chia (2014)</w:t>
      </w:r>
    </w:p>
    <w:p w14:paraId="53C9075A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Initiating imagination:</w:t>
      </w:r>
    </w:p>
    <w:p w14:paraId="622BFD08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. I can come up with unique ideas.</w:t>
      </w:r>
    </w:p>
    <w:p w14:paraId="4C9706FA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2. I can generate a wide range of ideas.</w:t>
      </w:r>
    </w:p>
    <w:p w14:paraId="58F3945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3. I can continuously come up with different ideas.</w:t>
      </w:r>
    </w:p>
    <w:p w14:paraId="138DA5B2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4. I can challenge the original ideas of others.</w:t>
      </w:r>
    </w:p>
    <w:p w14:paraId="3C1A4EF8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Conceptualizing imagination:</w:t>
      </w:r>
    </w:p>
    <w:p w14:paraId="5854478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5. I can quickly identify the key points from a vast amount of information.</w:t>
      </w:r>
    </w:p>
    <w:p w14:paraId="3447D75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6. I can continuously come up with different ideas.</w:t>
      </w:r>
    </w:p>
    <w:p w14:paraId="431BDB6C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7. I can stay focused on a task until an idea takes shape.</w:t>
      </w:r>
    </w:p>
    <w:p w14:paraId="1EBDA364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8. I can carefully analyze contradictions in a problem.</w:t>
      </w:r>
    </w:p>
    <w:p w14:paraId="6C31EF0B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Transforming imagination</w:t>
      </w:r>
    </w:p>
    <w:p w14:paraId="52AC7048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9. I can express abstract concepts using examples from daily life.</w:t>
      </w:r>
    </w:p>
    <w:p w14:paraId="3C5C5A97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lastRenderedPageBreak/>
        <w:t>10. I can explain unfamiliar concepts using examples familiar to others.</w:t>
      </w:r>
    </w:p>
    <w:p w14:paraId="3E0C23EE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1. I can integrate others' opinions into my own ideas.</w:t>
      </w:r>
    </w:p>
    <w:p w14:paraId="72CB2977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2. I can adapt similar ideas to different contexts.</w:t>
      </w:r>
    </w:p>
    <w:p w14:paraId="7702A96C" w14:textId="77777777" w:rsidR="0004609C" w:rsidRPr="0004609C" w:rsidRDefault="0004609C" w:rsidP="0004609C">
      <w:pPr>
        <w:rPr>
          <w:rFonts w:ascii="Times New Roman" w:hAnsi="Times New Roman" w:cs="Times New Roman"/>
        </w:rPr>
      </w:pPr>
    </w:p>
    <w:p w14:paraId="3C2A835B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 xml:space="preserve">III. Creative Ability Scale: Revised from Hall, </w:t>
      </w:r>
      <w:proofErr w:type="spellStart"/>
      <w:r w:rsidRPr="0004609C">
        <w:rPr>
          <w:rFonts w:ascii="Times New Roman" w:hAnsi="Times New Roman" w:cs="Times New Roman"/>
        </w:rPr>
        <w:t>Herodotou</w:t>
      </w:r>
      <w:proofErr w:type="spellEnd"/>
      <w:r w:rsidRPr="0004609C">
        <w:rPr>
          <w:rFonts w:ascii="Times New Roman" w:hAnsi="Times New Roman" w:cs="Times New Roman"/>
        </w:rPr>
        <w:t xml:space="preserve">, and </w:t>
      </w:r>
      <w:proofErr w:type="spellStart"/>
      <w:r w:rsidRPr="0004609C">
        <w:rPr>
          <w:rFonts w:ascii="Times New Roman" w:hAnsi="Times New Roman" w:cs="Times New Roman"/>
        </w:rPr>
        <w:t>Iacovides</w:t>
      </w:r>
      <w:proofErr w:type="spellEnd"/>
      <w:r w:rsidRPr="0004609C">
        <w:rPr>
          <w:rFonts w:ascii="Times New Roman" w:hAnsi="Times New Roman" w:cs="Times New Roman"/>
        </w:rPr>
        <w:t xml:space="preserve"> (2022)</w:t>
      </w:r>
    </w:p>
    <w:p w14:paraId="45FDFBEC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Transferability:</w:t>
      </w:r>
    </w:p>
    <w:p w14:paraId="3BB6599D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. I have used what I learned from games in my work or workplace.</w:t>
      </w:r>
    </w:p>
    <w:p w14:paraId="5D989D72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2. Gaming has influenced my attitude or behavior in other areas of life.</w:t>
      </w:r>
    </w:p>
    <w:p w14:paraId="42DD0E35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3. Playing games has given me a different perspective on everyday life.</w:t>
      </w:r>
    </w:p>
    <w:p w14:paraId="3576E165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4. Expressing creativity in games has given me new perspectives on problems and challenges in daily life.</w:t>
      </w:r>
    </w:p>
    <w:p w14:paraId="2CB1A6E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5. Expressing creativity in games has developed my problem-solving and thinking abilities.</w:t>
      </w:r>
    </w:p>
    <w:p w14:paraId="365BA848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Appropriation:</w:t>
      </w:r>
    </w:p>
    <w:p w14:paraId="7553A1E1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6. I actively seek out and address gaps.</w:t>
      </w:r>
    </w:p>
    <w:p w14:paraId="247618C5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7. I enjoy using game mechanics in new and unexpected ways.</w:t>
      </w:r>
    </w:p>
    <w:p w14:paraId="61A103EC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8. I try to find shortcuts in games.</w:t>
      </w:r>
    </w:p>
    <w:p w14:paraId="79206413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9. Fixing minor glitches allows me to progress in games.</w:t>
      </w:r>
    </w:p>
    <w:p w14:paraId="6AAC29F5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0. I enjoy testing the limits of what the game allows.</w:t>
      </w:r>
    </w:p>
    <w:p w14:paraId="69D27BFC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Problem solving:</w:t>
      </w:r>
    </w:p>
    <w:p w14:paraId="4AEB6689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1. I enjoy coming up with new strategies while playing games.</w:t>
      </w:r>
    </w:p>
    <w:p w14:paraId="43C97681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2. I like creating additional challenges for myself in games, such as increasing the difficulty.</w:t>
      </w:r>
    </w:p>
    <w:p w14:paraId="22D3F973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3. I highly value the sense of achievement when overcoming difficult challenges in games.</w:t>
      </w:r>
    </w:p>
    <w:p w14:paraId="3915684D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4. I like experimenting with changing game parameters to innovate gameplay.</w:t>
      </w:r>
    </w:p>
    <w:p w14:paraId="054F1C4E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5. I enjoy games that allow me to try different styles.</w:t>
      </w:r>
    </w:p>
    <w:p w14:paraId="46FD9701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Affective change:</w:t>
      </w:r>
    </w:p>
    <w:p w14:paraId="0996E3D3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6. The story in the game is important to me.</w:t>
      </w:r>
    </w:p>
    <w:p w14:paraId="7CAEBCB0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7. I enjoy games that make me question things.</w:t>
      </w:r>
    </w:p>
    <w:p w14:paraId="56899E21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8. I enjoy games that give me new perspectives on other cultures and societies.</w:t>
      </w:r>
    </w:p>
    <w:p w14:paraId="78842AEE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19. I prefer games that allow me to choose my character's personality through dialogue.</w:t>
      </w:r>
    </w:p>
    <w:p w14:paraId="016FEF97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Design affordances</w:t>
      </w:r>
    </w:p>
    <w:p w14:paraId="3E472289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20. Games that offer more freedom to players are more likely to involve creativity.</w:t>
      </w:r>
    </w:p>
    <w:p w14:paraId="4A04C1D4" w14:textId="77777777" w:rsidR="0004609C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21. Games that allow free construction and creation are the most creative.</w:t>
      </w:r>
    </w:p>
    <w:p w14:paraId="1440424C" w14:textId="338CC213" w:rsidR="00F24687" w:rsidRPr="0004609C" w:rsidRDefault="0004609C" w:rsidP="0004609C">
      <w:pPr>
        <w:rPr>
          <w:rFonts w:ascii="Times New Roman" w:hAnsi="Times New Roman" w:cs="Times New Roman"/>
        </w:rPr>
      </w:pPr>
      <w:r w:rsidRPr="0004609C">
        <w:rPr>
          <w:rFonts w:ascii="Times New Roman" w:hAnsi="Times New Roman" w:cs="Times New Roman"/>
        </w:rPr>
        <w:t>22. Games that provide opportunities for interaction with the environment help me be more creative while playing.</w:t>
      </w:r>
    </w:p>
    <w:sectPr w:rsidR="00F24687" w:rsidRPr="000460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9C"/>
    <w:rsid w:val="0004609C"/>
    <w:rsid w:val="00F2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39EA4"/>
  <w15:chartTrackingRefBased/>
  <w15:docId w15:val="{872A4351-F8F5-416A-AE8F-7598307D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熏 鄭</dc:creator>
  <cp:keywords/>
  <dc:description/>
  <cp:lastModifiedBy>永熏 鄭</cp:lastModifiedBy>
  <cp:revision>1</cp:revision>
  <dcterms:created xsi:type="dcterms:W3CDTF">2025-05-15T10:43:00Z</dcterms:created>
  <dcterms:modified xsi:type="dcterms:W3CDTF">2025-05-15T10:43:00Z</dcterms:modified>
</cp:coreProperties>
</file>